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0D6" w:rsidRPr="007A3CD4" w:rsidRDefault="00277C15" w:rsidP="00B840D6">
      <w:pPr>
        <w:rPr>
          <w:rFonts w:ascii="Times New Roman" w:hAnsi="Times New Roman"/>
          <w:b/>
          <w:sz w:val="24"/>
          <w:szCs w:val="24"/>
        </w:rPr>
      </w:pPr>
      <w:r w:rsidRPr="007A3CD4">
        <w:rPr>
          <w:rFonts w:ascii="Times New Roman" w:hAnsi="Times New Roman"/>
          <w:b/>
          <w:sz w:val="24"/>
          <w:szCs w:val="24"/>
        </w:rPr>
        <w:t>S</w:t>
      </w:r>
      <w:r w:rsidR="006E1877">
        <w:rPr>
          <w:rFonts w:ascii="Times New Roman" w:hAnsi="Times New Roman"/>
          <w:b/>
          <w:sz w:val="24"/>
          <w:szCs w:val="24"/>
        </w:rPr>
        <w:t>5</w:t>
      </w:r>
      <w:r w:rsidRPr="007A3CD4">
        <w:rPr>
          <w:rFonts w:ascii="Times New Roman" w:hAnsi="Times New Roman"/>
          <w:b/>
          <w:sz w:val="24"/>
          <w:szCs w:val="24"/>
        </w:rPr>
        <w:t xml:space="preserve"> </w:t>
      </w:r>
      <w:r w:rsidR="00D020F6" w:rsidRPr="007A3CD4">
        <w:rPr>
          <w:rFonts w:ascii="Times New Roman" w:hAnsi="Times New Roman"/>
          <w:b/>
          <w:sz w:val="24"/>
          <w:szCs w:val="24"/>
        </w:rPr>
        <w:t>T</w:t>
      </w:r>
      <w:r w:rsidRPr="007A3CD4">
        <w:rPr>
          <w:rFonts w:ascii="Times New Roman" w:hAnsi="Times New Roman"/>
          <w:b/>
          <w:sz w:val="24"/>
          <w:szCs w:val="24"/>
        </w:rPr>
        <w:t xml:space="preserve">able. </w:t>
      </w:r>
      <w:r w:rsidR="00D711B1" w:rsidRPr="007A3CD4">
        <w:rPr>
          <w:rFonts w:ascii="Times New Roman" w:hAnsi="Times New Roman"/>
          <w:sz w:val="24"/>
          <w:szCs w:val="24"/>
        </w:rPr>
        <w:t xml:space="preserve">Significantly </w:t>
      </w:r>
      <w:r w:rsidR="001D63CA" w:rsidRPr="007A3CD4">
        <w:rPr>
          <w:rFonts w:ascii="Times New Roman" w:hAnsi="Times New Roman"/>
          <w:sz w:val="24"/>
          <w:szCs w:val="24"/>
        </w:rPr>
        <w:t>Differentially</w:t>
      </w:r>
      <w:r w:rsidR="00AA33A6" w:rsidRPr="007A3CD4">
        <w:rPr>
          <w:rFonts w:ascii="Times New Roman" w:hAnsi="Times New Roman"/>
          <w:sz w:val="24"/>
          <w:szCs w:val="24"/>
        </w:rPr>
        <w:t xml:space="preserve"> </w:t>
      </w:r>
      <w:r w:rsidRPr="007A3CD4">
        <w:rPr>
          <w:rFonts w:ascii="Times New Roman" w:hAnsi="Times New Roman"/>
          <w:sz w:val="24"/>
          <w:szCs w:val="24"/>
        </w:rPr>
        <w:t xml:space="preserve">Expressed genes </w:t>
      </w:r>
      <w:r w:rsidR="0088529F" w:rsidRPr="007A3CD4">
        <w:rPr>
          <w:rFonts w:ascii="Times New Roman" w:hAnsi="Times New Roman"/>
          <w:sz w:val="24"/>
          <w:szCs w:val="24"/>
        </w:rPr>
        <w:t>in</w:t>
      </w:r>
      <w:r w:rsidRPr="007A3CD4">
        <w:rPr>
          <w:rFonts w:ascii="Times New Roman" w:hAnsi="Times New Roman"/>
          <w:sz w:val="24"/>
          <w:szCs w:val="24"/>
        </w:rPr>
        <w:t xml:space="preserve"> </w:t>
      </w:r>
      <w:r w:rsidR="00F45F3F">
        <w:rPr>
          <w:rFonts w:ascii="Times New Roman" w:hAnsi="Times New Roman"/>
          <w:sz w:val="24"/>
          <w:szCs w:val="24"/>
        </w:rPr>
        <w:t>control</w:t>
      </w:r>
      <w:r w:rsidRPr="007A3CD4">
        <w:rPr>
          <w:rFonts w:ascii="Times New Roman" w:hAnsi="Times New Roman"/>
          <w:sz w:val="24"/>
          <w:szCs w:val="24"/>
        </w:rPr>
        <w:t xml:space="preserve"> </w:t>
      </w:r>
      <w:r w:rsidR="00B840D6" w:rsidRPr="007A3CD4">
        <w:rPr>
          <w:rFonts w:ascii="Times New Roman" w:hAnsi="Times New Roman"/>
          <w:sz w:val="24"/>
          <w:szCs w:val="24"/>
        </w:rPr>
        <w:t xml:space="preserve">DN-susceptible </w:t>
      </w:r>
      <w:r w:rsidR="0088529F" w:rsidRPr="007A3CD4">
        <w:rPr>
          <w:rFonts w:ascii="Times New Roman" w:hAnsi="Times New Roman"/>
          <w:sz w:val="24"/>
          <w:szCs w:val="24"/>
        </w:rPr>
        <w:t>vs.</w:t>
      </w:r>
      <w:r w:rsidR="00B840D6" w:rsidRPr="007A3CD4">
        <w:rPr>
          <w:rFonts w:ascii="Times New Roman" w:hAnsi="Times New Roman"/>
          <w:sz w:val="24"/>
          <w:szCs w:val="24"/>
        </w:rPr>
        <w:t xml:space="preserve"> DN-</w:t>
      </w:r>
      <w:r w:rsidR="00D711B1" w:rsidRPr="007A3CD4">
        <w:rPr>
          <w:rFonts w:ascii="Times New Roman" w:hAnsi="Times New Roman"/>
          <w:sz w:val="24"/>
          <w:szCs w:val="24"/>
        </w:rPr>
        <w:t>resistant mice</w:t>
      </w:r>
      <w:r w:rsidR="00896521" w:rsidRPr="007A3CD4">
        <w:rPr>
          <w:rFonts w:ascii="Times New Roman" w:hAnsi="Times New Roman"/>
          <w:sz w:val="24"/>
          <w:szCs w:val="24"/>
        </w:rPr>
        <w:t>.</w:t>
      </w:r>
    </w:p>
    <w:tbl>
      <w:tblPr>
        <w:tblW w:w="9040" w:type="dxa"/>
        <w:tblInd w:w="93" w:type="dxa"/>
        <w:tblLook w:val="04A0" w:firstRow="1" w:lastRow="0" w:firstColumn="1" w:lastColumn="0" w:noHBand="0" w:noVBand="1"/>
      </w:tblPr>
      <w:tblGrid>
        <w:gridCol w:w="2478"/>
        <w:gridCol w:w="2042"/>
        <w:gridCol w:w="2478"/>
        <w:gridCol w:w="2042"/>
      </w:tblGrid>
      <w:tr w:rsidR="00856B84" w:rsidRPr="007A3CD4" w:rsidTr="00856B84">
        <w:trPr>
          <w:trHeight w:val="315"/>
        </w:trPr>
        <w:tc>
          <w:tcPr>
            <w:tcW w:w="4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Up-regulated Genes</w:t>
            </w:r>
          </w:p>
        </w:tc>
        <w:tc>
          <w:tcPr>
            <w:tcW w:w="4520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Down-regulated Genes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Gene Name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eastAsia="zh-CN"/>
              </w:rPr>
              <w:t>Fold Change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d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.7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rl5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50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4sf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12.3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rkag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ngptl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8.1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npp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9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cl2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7.2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udt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Ea-ps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65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nb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ypd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54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833420G17Ri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</w:tr>
      <w:tr w:rsidR="00856B84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810405K02Ri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25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7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56B84" w:rsidRPr="007A3CD4" w:rsidRDefault="00856B84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bxo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4.10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tard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gst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52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tsc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p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38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Zfp6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nase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3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bcc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6330403K07Rik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32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Zfand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pm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dia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fer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3.03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r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Nd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bp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8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opb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y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Fgfr1op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5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sd11b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mf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p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90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lc22a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ry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or1aip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ult1c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8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bbp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3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fsd2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3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etsat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arres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7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c42ep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1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pv17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45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ng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6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6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4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igz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5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zgp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mem87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8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r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erpina3b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4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ox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pink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40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asp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a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Ab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d8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35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usc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Dbndd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ap3k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nase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4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spn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ldh1a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2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icalm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bm4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bcd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dhd3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ord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lastRenderedPageBreak/>
              <w:t>Stmn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6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Enpp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lo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1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humpd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csm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10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gtrap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cat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2-A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2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Bcat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Ddah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fn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9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cm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3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poh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7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Snx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9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Hist1h4f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4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b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nxa4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2.03</w:t>
            </w: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ol1a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7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b8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Psmb6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6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Lpl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5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b27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Cyp2d1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4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Klk1b5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1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Zfp330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qp1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20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sta2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9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Rpl29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8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Abhd16a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3</w:t>
            </w:r>
          </w:p>
        </w:tc>
      </w:tr>
      <w:tr w:rsidR="007D7D09" w:rsidRPr="007A3CD4" w:rsidTr="00856B84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Me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12</w:t>
            </w:r>
          </w:p>
        </w:tc>
      </w:tr>
      <w:tr w:rsidR="007D7D09" w:rsidRPr="007A3CD4" w:rsidTr="007D7D09">
        <w:trPr>
          <w:trHeight w:val="315"/>
        </w:trPr>
        <w:tc>
          <w:tcPr>
            <w:tcW w:w="24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Gcnt1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8</w:t>
            </w:r>
          </w:p>
        </w:tc>
      </w:tr>
      <w:tr w:rsidR="007D7D09" w:rsidRPr="007A3CD4" w:rsidTr="007D7D09">
        <w:trPr>
          <w:trHeight w:val="315"/>
        </w:trPr>
        <w:tc>
          <w:tcPr>
            <w:tcW w:w="24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247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Ttr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D7D09" w:rsidRPr="007A3CD4" w:rsidRDefault="007D7D09" w:rsidP="00856B8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</w:pPr>
            <w:r w:rsidRPr="007A3CD4">
              <w:rPr>
                <w:rFonts w:ascii="Times New Roman" w:eastAsia="Times New Roman" w:hAnsi="Times New Roman"/>
                <w:color w:val="000000"/>
                <w:sz w:val="24"/>
                <w:szCs w:val="24"/>
                <w:lang w:eastAsia="zh-CN"/>
              </w:rPr>
              <w:t>0.05</w:t>
            </w:r>
          </w:p>
        </w:tc>
      </w:tr>
    </w:tbl>
    <w:p w:rsidR="0015481C" w:rsidRPr="0015481C" w:rsidRDefault="0015481C" w:rsidP="000A7CBB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sectPr w:rsidR="0015481C" w:rsidRPr="0015481C" w:rsidSect="00BA60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80B24" w:rsidRDefault="00D80B24" w:rsidP="00065C3A">
      <w:pPr>
        <w:spacing w:after="0" w:line="240" w:lineRule="auto"/>
      </w:pPr>
      <w:r>
        <w:separator/>
      </w:r>
    </w:p>
  </w:endnote>
  <w:endnote w:type="continuationSeparator" w:id="0">
    <w:p w:rsidR="00D80B24" w:rsidRDefault="00D80B24" w:rsidP="00065C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80B24" w:rsidRDefault="00D80B24" w:rsidP="00065C3A">
      <w:pPr>
        <w:spacing w:after="0" w:line="240" w:lineRule="auto"/>
      </w:pPr>
      <w:r>
        <w:separator/>
      </w:r>
    </w:p>
  </w:footnote>
  <w:footnote w:type="continuationSeparator" w:id="0">
    <w:p w:rsidR="00D80B24" w:rsidRDefault="00D80B24" w:rsidP="00065C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5C3A"/>
    <w:rsid w:val="00060304"/>
    <w:rsid w:val="00065C3A"/>
    <w:rsid w:val="000819E5"/>
    <w:rsid w:val="000A7CBB"/>
    <w:rsid w:val="000E43F0"/>
    <w:rsid w:val="0015481C"/>
    <w:rsid w:val="001B6439"/>
    <w:rsid w:val="001D5898"/>
    <w:rsid w:val="001D63CA"/>
    <w:rsid w:val="00214810"/>
    <w:rsid w:val="00256CAC"/>
    <w:rsid w:val="00267FBF"/>
    <w:rsid w:val="00277C15"/>
    <w:rsid w:val="002F21E7"/>
    <w:rsid w:val="00341E2E"/>
    <w:rsid w:val="00354CFA"/>
    <w:rsid w:val="0037386D"/>
    <w:rsid w:val="00380D23"/>
    <w:rsid w:val="00392138"/>
    <w:rsid w:val="00396F06"/>
    <w:rsid w:val="003D27B4"/>
    <w:rsid w:val="003F2627"/>
    <w:rsid w:val="004248D1"/>
    <w:rsid w:val="00450327"/>
    <w:rsid w:val="0046002D"/>
    <w:rsid w:val="00536B91"/>
    <w:rsid w:val="0053700D"/>
    <w:rsid w:val="0054587D"/>
    <w:rsid w:val="00550E20"/>
    <w:rsid w:val="00577066"/>
    <w:rsid w:val="005A7967"/>
    <w:rsid w:val="005D4C9F"/>
    <w:rsid w:val="00607A34"/>
    <w:rsid w:val="006279DB"/>
    <w:rsid w:val="006E1877"/>
    <w:rsid w:val="006F65C1"/>
    <w:rsid w:val="00706248"/>
    <w:rsid w:val="0071012B"/>
    <w:rsid w:val="00760B10"/>
    <w:rsid w:val="007A3CD4"/>
    <w:rsid w:val="007A7C9D"/>
    <w:rsid w:val="007D7D09"/>
    <w:rsid w:val="007E0A22"/>
    <w:rsid w:val="007F0E67"/>
    <w:rsid w:val="00856B84"/>
    <w:rsid w:val="00873106"/>
    <w:rsid w:val="0088529F"/>
    <w:rsid w:val="00894207"/>
    <w:rsid w:val="00896521"/>
    <w:rsid w:val="008C2054"/>
    <w:rsid w:val="009435AB"/>
    <w:rsid w:val="009913D0"/>
    <w:rsid w:val="00994E11"/>
    <w:rsid w:val="00A068C8"/>
    <w:rsid w:val="00A376D3"/>
    <w:rsid w:val="00A61B7B"/>
    <w:rsid w:val="00AA33A6"/>
    <w:rsid w:val="00AC1B24"/>
    <w:rsid w:val="00B04A49"/>
    <w:rsid w:val="00B13657"/>
    <w:rsid w:val="00B840D6"/>
    <w:rsid w:val="00BA4CE0"/>
    <w:rsid w:val="00BA60F0"/>
    <w:rsid w:val="00BC3CB0"/>
    <w:rsid w:val="00C100CC"/>
    <w:rsid w:val="00CE610E"/>
    <w:rsid w:val="00D020F6"/>
    <w:rsid w:val="00D14E67"/>
    <w:rsid w:val="00D25437"/>
    <w:rsid w:val="00D34EEF"/>
    <w:rsid w:val="00D711B1"/>
    <w:rsid w:val="00D80B24"/>
    <w:rsid w:val="00DA0783"/>
    <w:rsid w:val="00DD3FEF"/>
    <w:rsid w:val="00EA0A6F"/>
    <w:rsid w:val="00EF30C2"/>
    <w:rsid w:val="00F45F3F"/>
    <w:rsid w:val="00F91CE6"/>
    <w:rsid w:val="00FD13B6"/>
    <w:rsid w:val="00FD1CF6"/>
    <w:rsid w:val="00FF1EA5"/>
    <w:rsid w:val="00FF2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DE99C9FC-095D-461B-A1A3-084686B95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5C3A"/>
    <w:rPr>
      <w:rFonts w:ascii="Calibri" w:eastAsia="SimSun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65C3A"/>
  </w:style>
  <w:style w:type="paragraph" w:styleId="Footer">
    <w:name w:val="footer"/>
    <w:basedOn w:val="Normal"/>
    <w:link w:val="FooterChar"/>
    <w:uiPriority w:val="99"/>
    <w:semiHidden/>
    <w:unhideWhenUsed/>
    <w:rsid w:val="00065C3A"/>
    <w:pPr>
      <w:tabs>
        <w:tab w:val="center" w:pos="4680"/>
        <w:tab w:val="right" w:pos="9360"/>
      </w:tabs>
      <w:spacing w:after="0" w:line="240" w:lineRule="auto"/>
    </w:pPr>
    <w:rPr>
      <w:rFonts w:asciiTheme="minorHAnsi" w:eastAsiaTheme="minorEastAsia" w:hAnsiTheme="minorHAnsi" w:cstheme="minorBidi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65C3A"/>
  </w:style>
  <w:style w:type="character" w:styleId="Hyperlink">
    <w:name w:val="Hyperlink"/>
    <w:basedOn w:val="DefaultParagraphFont"/>
    <w:uiPriority w:val="99"/>
    <w:semiHidden/>
    <w:unhideWhenUsed/>
    <w:rsid w:val="005D4C9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D4C9F"/>
    <w:rPr>
      <w:color w:val="800080"/>
      <w:u w:val="single"/>
    </w:rPr>
  </w:style>
  <w:style w:type="paragraph" w:customStyle="1" w:styleId="xl65">
    <w:name w:val="xl65"/>
    <w:basedOn w:val="Normal"/>
    <w:rsid w:val="005D4C9F"/>
    <w:pP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6">
    <w:name w:val="xl66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7">
    <w:name w:val="xl67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8">
    <w:name w:val="xl68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69">
    <w:name w:val="xl69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0">
    <w:name w:val="xl70"/>
    <w:basedOn w:val="Normal"/>
    <w:rsid w:val="005D4C9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1">
    <w:name w:val="xl71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2">
    <w:name w:val="xl72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3">
    <w:name w:val="xl73"/>
    <w:basedOn w:val="Normal"/>
    <w:rsid w:val="005D4C9F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4">
    <w:name w:val="xl74"/>
    <w:basedOn w:val="Normal"/>
    <w:rsid w:val="005D4C9F"/>
    <w:pPr>
      <w:pBdr>
        <w:top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paragraph" w:customStyle="1" w:styleId="xl75">
    <w:name w:val="xl75"/>
    <w:basedOn w:val="Normal"/>
    <w:rsid w:val="005D4C9F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6">
    <w:name w:val="xl76"/>
    <w:basedOn w:val="Normal"/>
    <w:rsid w:val="005D4C9F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bottom"/>
    </w:pPr>
    <w:rPr>
      <w:rFonts w:eastAsia="Times New Roman" w:cs="Calibri"/>
      <w:b/>
      <w:bCs/>
      <w:sz w:val="24"/>
      <w:szCs w:val="24"/>
      <w:lang w:eastAsia="zh-CN"/>
    </w:rPr>
  </w:style>
  <w:style w:type="paragraph" w:customStyle="1" w:styleId="xl77">
    <w:name w:val="xl77"/>
    <w:basedOn w:val="Normal"/>
    <w:rsid w:val="005D4C9F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A61B7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61B7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61B7B"/>
    <w:rPr>
      <w:rFonts w:ascii="Calibri" w:eastAsia="SimSun" w:hAnsi="Calibri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61B7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61B7B"/>
    <w:rPr>
      <w:rFonts w:ascii="Calibri" w:eastAsia="SimSun" w:hAnsi="Calibri" w:cs="Times New Roman"/>
      <w:b/>
      <w:bCs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61B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61B7B"/>
    <w:rPr>
      <w:rFonts w:ascii="Segoe UI" w:eastAsia="SimSun" w:hAnsi="Segoe UI" w:cs="Segoe U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10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1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1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0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024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53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14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90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54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64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902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2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73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49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74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0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079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315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78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09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1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6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44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492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16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666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294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99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048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02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uou He</dc:creator>
  <cp:keywords/>
  <dc:description/>
  <cp:lastModifiedBy>Vivek Bhalla</cp:lastModifiedBy>
  <cp:revision>3</cp:revision>
  <dcterms:created xsi:type="dcterms:W3CDTF">2017-09-12T21:29:00Z</dcterms:created>
  <dcterms:modified xsi:type="dcterms:W3CDTF">2017-09-12T21:29:00Z</dcterms:modified>
</cp:coreProperties>
</file>